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972"/>
        <w:gridCol w:w="2268"/>
        <w:gridCol w:w="2409"/>
        <w:gridCol w:w="1367"/>
      </w:tblGrid>
      <w:tr w:rsidR="00CD22A8" w:rsidRPr="00A773DB" w14:paraId="30D22720" w14:textId="77777777" w:rsidTr="004B4C3B">
        <w:trPr>
          <w:trHeight w:val="300"/>
        </w:trPr>
        <w:tc>
          <w:tcPr>
            <w:tcW w:w="1648" w:type="pct"/>
            <w:noWrap/>
            <w:hideMark/>
          </w:tcPr>
          <w:p w14:paraId="6FDBC15E" w14:textId="77777777" w:rsidR="00CD22A8" w:rsidRPr="00A773DB" w:rsidRDefault="00CD22A8" w:rsidP="004B4C3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alyses</w:t>
            </w:r>
          </w:p>
        </w:tc>
        <w:tc>
          <w:tcPr>
            <w:tcW w:w="1258" w:type="pct"/>
            <w:noWrap/>
            <w:vAlign w:val="center"/>
          </w:tcPr>
          <w:p w14:paraId="5C962770" w14:textId="77777777" w:rsidR="00CD22A8" w:rsidRPr="00A773DB" w:rsidRDefault="00CD22A8" w:rsidP="004B4C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patients</w:t>
            </w:r>
          </w:p>
        </w:tc>
        <w:tc>
          <w:tcPr>
            <w:tcW w:w="1336" w:type="pct"/>
            <w:noWrap/>
            <w:vAlign w:val="center"/>
          </w:tcPr>
          <w:p w14:paraId="0773D852" w14:textId="77777777" w:rsidR="00CD22A8" w:rsidRPr="00A773DB" w:rsidRDefault="00CD22A8" w:rsidP="004B4C3B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 ratios (95% CI)</w:t>
            </w:r>
          </w:p>
        </w:tc>
        <w:tc>
          <w:tcPr>
            <w:tcW w:w="758" w:type="pct"/>
          </w:tcPr>
          <w:p w14:paraId="023E7319" w14:textId="77777777" w:rsidR="00CD22A8" w:rsidRPr="00A773DB" w:rsidRDefault="00CD22A8" w:rsidP="004B4C3B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E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CD22A8" w:rsidRPr="00A773DB" w14:paraId="42B225A8" w14:textId="77777777" w:rsidTr="004B4C3B">
        <w:trPr>
          <w:trHeight w:val="300"/>
        </w:trPr>
        <w:tc>
          <w:tcPr>
            <w:tcW w:w="1648" w:type="pct"/>
            <w:noWrap/>
            <w:hideMark/>
          </w:tcPr>
          <w:p w14:paraId="0933D471" w14:textId="77777777" w:rsidR="00CD22A8" w:rsidRPr="00A773DB" w:rsidRDefault="00CD22A8" w:rsidP="004B4C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ase-crossover alone</w:t>
            </w:r>
          </w:p>
        </w:tc>
        <w:tc>
          <w:tcPr>
            <w:tcW w:w="1258" w:type="pct"/>
            <w:noWrap/>
          </w:tcPr>
          <w:p w14:paraId="2469A70E" w14:textId="77777777" w:rsidR="00CD22A8" w:rsidRPr="00A773DB" w:rsidRDefault="00CD22A8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,333</w:t>
            </w:r>
          </w:p>
        </w:tc>
        <w:tc>
          <w:tcPr>
            <w:tcW w:w="1336" w:type="pct"/>
            <w:noWrap/>
          </w:tcPr>
          <w:p w14:paraId="043A79D0" w14:textId="7E35EFBB" w:rsidR="00CD22A8" w:rsidRPr="00A773DB" w:rsidRDefault="00CD22A8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9 (1.58</w:t>
            </w:r>
            <w:r w:rsidR="00116E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2)</w:t>
            </w:r>
            <w:r w:rsidRPr="00A773DB" w:rsidDel="001F48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525FDD1B" w14:textId="77777777" w:rsidR="00CD22A8" w:rsidRPr="00A773DB" w:rsidRDefault="00CD22A8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22A8" w:rsidRPr="00A773DB" w14:paraId="6177AFE9" w14:textId="77777777" w:rsidTr="004B4C3B">
        <w:trPr>
          <w:trHeight w:val="300"/>
        </w:trPr>
        <w:tc>
          <w:tcPr>
            <w:tcW w:w="1648" w:type="pct"/>
            <w:noWrap/>
            <w:hideMark/>
          </w:tcPr>
          <w:p w14:paraId="475B777F" w14:textId="77777777" w:rsidR="00CD22A8" w:rsidRPr="00A773DB" w:rsidRDefault="00CD22A8" w:rsidP="004B4C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ontrol crossover</w:t>
            </w:r>
          </w:p>
        </w:tc>
        <w:tc>
          <w:tcPr>
            <w:tcW w:w="1258" w:type="pct"/>
            <w:noWrap/>
          </w:tcPr>
          <w:p w14:paraId="1B041855" w14:textId="77777777" w:rsidR="00CD22A8" w:rsidRPr="00A773DB" w:rsidRDefault="00CD22A8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,324</w:t>
            </w:r>
          </w:p>
        </w:tc>
        <w:tc>
          <w:tcPr>
            <w:tcW w:w="1336" w:type="pct"/>
            <w:noWrap/>
          </w:tcPr>
          <w:p w14:paraId="07263C84" w14:textId="4B07C11E" w:rsidR="00CD22A8" w:rsidRPr="00A773DB" w:rsidRDefault="00CD22A8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3 (1.12</w:t>
            </w:r>
            <w:r w:rsidR="00116E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3)</w:t>
            </w:r>
            <w:r w:rsidRPr="00A773DB" w:rsidDel="001F48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60EC39F1" w14:textId="77777777" w:rsidR="00CD22A8" w:rsidRPr="00A773DB" w:rsidRDefault="00CD22A8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D22A8" w:rsidRPr="00A773DB" w14:paraId="567E462F" w14:textId="77777777" w:rsidTr="004B4C3B">
        <w:trPr>
          <w:trHeight w:val="300"/>
        </w:trPr>
        <w:tc>
          <w:tcPr>
            <w:tcW w:w="1648" w:type="pct"/>
            <w:noWrap/>
            <w:hideMark/>
          </w:tcPr>
          <w:p w14:paraId="47A463EC" w14:textId="77777777" w:rsidR="00CD22A8" w:rsidRPr="00A773DB" w:rsidRDefault="00CD22A8" w:rsidP="004B4C3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ase-case-time-control</w:t>
            </w:r>
          </w:p>
        </w:tc>
        <w:tc>
          <w:tcPr>
            <w:tcW w:w="1258" w:type="pct"/>
            <w:noWrap/>
          </w:tcPr>
          <w:p w14:paraId="089A2C41" w14:textId="77777777" w:rsidR="00CD22A8" w:rsidRPr="00A773DB" w:rsidRDefault="00CD22A8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,324</w:t>
            </w:r>
          </w:p>
        </w:tc>
        <w:tc>
          <w:tcPr>
            <w:tcW w:w="1336" w:type="pct"/>
            <w:noWrap/>
          </w:tcPr>
          <w:p w14:paraId="1DA07316" w14:textId="27A907D9" w:rsidR="00CD22A8" w:rsidRPr="00A773DB" w:rsidRDefault="00CD22A8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6 (1.12</w:t>
            </w:r>
            <w:r w:rsidR="00116E2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5)</w:t>
            </w:r>
            <w:r w:rsidRPr="00A773DB" w:rsidDel="001F48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</w:tcPr>
          <w:p w14:paraId="2F6BD2AF" w14:textId="77777777" w:rsidR="00CD22A8" w:rsidRPr="00A773DB" w:rsidRDefault="00CD22A8" w:rsidP="004B4C3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45576545" w14:textId="77777777" w:rsidR="00CD22A8" w:rsidRPr="00A773DB" w:rsidRDefault="00CD22A8" w:rsidP="00CD22A8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>CI = Confidence interval</w:t>
      </w:r>
    </w:p>
    <w:p w14:paraId="44D4ECFF" w14:textId="2931368E" w:rsidR="00CD22A8" w:rsidRPr="00A773DB" w:rsidRDefault="00CD22A8" w:rsidP="00CD22A8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>*All estimates are adjusted for age, antiseizure medications, opioids, psychiatric medications and non-steroidal anti-inflammatory drugs.</w:t>
      </w:r>
      <w:r w:rsidR="00016840">
        <w:rPr>
          <w:rFonts w:ascii="Times New Roman" w:hAnsi="Times New Roman" w:cs="Times New Roman"/>
          <w:sz w:val="16"/>
          <w:szCs w:val="16"/>
        </w:rPr>
        <w:t xml:space="preserve"> </w:t>
      </w:r>
      <w:r w:rsidR="00016840" w:rsidRPr="006872FD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016840" w:rsidRPr="006872FD">
        <w:rPr>
          <w:rFonts w:ascii="Times New Roman" w:hAnsi="Times New Roman" w:cs="Times New Roman"/>
          <w:sz w:val="16"/>
          <w:szCs w:val="16"/>
        </w:rPr>
        <w:t xml:space="preserve"> values were obtained from two-sided Wald tests.</w:t>
      </w:r>
    </w:p>
    <w:p w14:paraId="377F905C" w14:textId="77777777" w:rsidR="008C26A5" w:rsidRDefault="008C26A5"/>
    <w:sectPr w:rsidR="008C2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F13B53" w14:textId="77777777" w:rsidR="00A54F48" w:rsidRDefault="00A54F48" w:rsidP="00016840">
      <w:pPr>
        <w:spacing w:after="0" w:line="240" w:lineRule="auto"/>
      </w:pPr>
      <w:r>
        <w:separator/>
      </w:r>
    </w:p>
  </w:endnote>
  <w:endnote w:type="continuationSeparator" w:id="0">
    <w:p w14:paraId="7184F610" w14:textId="77777777" w:rsidR="00A54F48" w:rsidRDefault="00A54F48" w:rsidP="000168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5141C2" w14:textId="77777777" w:rsidR="00A54F48" w:rsidRDefault="00A54F48" w:rsidP="00016840">
      <w:pPr>
        <w:spacing w:after="0" w:line="240" w:lineRule="auto"/>
      </w:pPr>
      <w:r>
        <w:separator/>
      </w:r>
    </w:p>
  </w:footnote>
  <w:footnote w:type="continuationSeparator" w:id="0">
    <w:p w14:paraId="4FFFB2CC" w14:textId="77777777" w:rsidR="00A54F48" w:rsidRDefault="00A54F48" w:rsidP="000168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2A8"/>
    <w:rsid w:val="00016840"/>
    <w:rsid w:val="00116E2B"/>
    <w:rsid w:val="004F7EC7"/>
    <w:rsid w:val="00610C00"/>
    <w:rsid w:val="00802EA6"/>
    <w:rsid w:val="00804A59"/>
    <w:rsid w:val="008653D4"/>
    <w:rsid w:val="008C199A"/>
    <w:rsid w:val="008C26A5"/>
    <w:rsid w:val="00A54F48"/>
    <w:rsid w:val="00B65B61"/>
    <w:rsid w:val="00C23FAA"/>
    <w:rsid w:val="00CD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1F43D"/>
  <w15:chartTrackingRefBased/>
  <w15:docId w15:val="{66544286-1292-4B2B-BB36-7759D5791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2A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22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22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22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22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22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22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22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22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22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22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22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22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22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22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22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22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22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22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22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22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22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22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22A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D22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22A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D22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22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22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22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22A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68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684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168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684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0</Characters>
  <Application>Microsoft Office Word</Application>
  <DocSecurity>0</DocSecurity>
  <Lines>7</Lines>
  <Paragraphs>2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Andrew Yuen</cp:lastModifiedBy>
  <cp:revision>4</cp:revision>
  <dcterms:created xsi:type="dcterms:W3CDTF">2025-12-02T15:20:00Z</dcterms:created>
  <dcterms:modified xsi:type="dcterms:W3CDTF">2026-03-06T09:45:00Z</dcterms:modified>
</cp:coreProperties>
</file>